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149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833"/>
        <w:gridCol w:w="1259"/>
        <w:gridCol w:w="1025"/>
        <w:gridCol w:w="16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Supplement File 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e sample meeting the Recommended Dietary Intake from 2015-20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utrient</w:t>
            </w:r>
          </w:p>
        </w:tc>
        <w:tc>
          <w:tcPr>
            <w:tcW w:w="28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commended Dietary Intak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centage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A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olate, μ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B1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B12, μ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D, μ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C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K, μ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 E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iber, 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gnesium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alcium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Zinc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pper, μ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on, m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lenium, μg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6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1.4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kMTc5MTRkYzZhY2Q3NGQ1ZDVkZmI5ZGE4NjEwMTgifQ=="/>
  </w:docVars>
  <w:rsids>
    <w:rsidRoot w:val="24E93256"/>
    <w:rsid w:val="0040042D"/>
    <w:rsid w:val="00496E83"/>
    <w:rsid w:val="00566FFD"/>
    <w:rsid w:val="00C05950"/>
    <w:rsid w:val="00DC2F1E"/>
    <w:rsid w:val="202E2314"/>
    <w:rsid w:val="24E93256"/>
    <w:rsid w:val="257A1D34"/>
    <w:rsid w:val="3CC0159C"/>
    <w:rsid w:val="653063DC"/>
    <w:rsid w:val="6D5C232A"/>
    <w:rsid w:val="7A32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444</Characters>
  <Lines>4</Lines>
  <Paragraphs>1</Paragraphs>
  <TotalTime>4</TotalTime>
  <ScaleCrop>false</ScaleCrop>
  <LinksUpToDate>false</LinksUpToDate>
  <CharactersWithSpaces>48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7:35:00Z</dcterms:created>
  <dc:creator>86178</dc:creator>
  <cp:lastModifiedBy>林屿森</cp:lastModifiedBy>
  <dcterms:modified xsi:type="dcterms:W3CDTF">2024-05-29T06:04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15D582F44F641D3BEF3ED387F7F1CE5_11</vt:lpwstr>
  </property>
</Properties>
</file>